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02160" w:rsidRPr="0068021D" w:rsidRDefault="00202160" w:rsidP="00202160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92237088"/>
      <w:r w:rsidRPr="0068021D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 </w:t>
      </w:r>
      <w:r w:rsidRPr="0068021D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: Models explored to derive DEEP-score.</w:t>
      </w:r>
      <w:bookmarkEnd w:id="0"/>
      <w:r w:rsidRPr="0068021D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:rsidR="00202160" w:rsidRPr="00EE04FD" w:rsidRDefault="00202160" w:rsidP="002021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EE04FD">
        <w:rPr>
          <w:rFonts w:ascii="Times New Roman" w:hAnsi="Times New Roman" w:cs="Times New Roman"/>
          <w:sz w:val="20"/>
          <w:szCs w:val="20"/>
        </w:rPr>
        <w:t>ariable combinations</w:t>
      </w:r>
      <w:r>
        <w:rPr>
          <w:rFonts w:ascii="Times New Roman" w:hAnsi="Times New Roman" w:cs="Times New Roman"/>
          <w:sz w:val="20"/>
          <w:szCs w:val="20"/>
        </w:rPr>
        <w:t xml:space="preserve"> used</w:t>
      </w:r>
      <w:r w:rsidRPr="00EE04F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number of </w:t>
      </w:r>
      <w:r w:rsidRPr="00EE04FD">
        <w:rPr>
          <w:rFonts w:ascii="Times New Roman" w:hAnsi="Times New Roman" w:cs="Times New Roman"/>
          <w:sz w:val="20"/>
          <w:szCs w:val="20"/>
        </w:rPr>
        <w:t xml:space="preserve">categories </w:t>
      </w:r>
      <w:r>
        <w:rPr>
          <w:rFonts w:ascii="Times New Roman" w:hAnsi="Times New Roman" w:cs="Times New Roman"/>
          <w:sz w:val="20"/>
          <w:szCs w:val="20"/>
        </w:rPr>
        <w:t xml:space="preserve">into which continuous data was segmented, correlation with age and model fit indices </w:t>
      </w:r>
      <w:r w:rsidRPr="00EE04FD">
        <w:rPr>
          <w:rFonts w:ascii="Times New Roman" w:hAnsi="Times New Roman" w:cs="Times New Roman"/>
          <w:sz w:val="20"/>
          <w:szCs w:val="20"/>
        </w:rPr>
        <w:t>across explored models.</w:t>
      </w:r>
      <w:r>
        <w:rPr>
          <w:rFonts w:ascii="Times New Roman" w:hAnsi="Times New Roman" w:cs="Times New Roman"/>
          <w:sz w:val="20"/>
          <w:szCs w:val="20"/>
        </w:rPr>
        <w:t xml:space="preserve"> The final chosen model (</w:t>
      </w:r>
      <w:proofErr w:type="spellStart"/>
      <w:r>
        <w:rPr>
          <w:rFonts w:ascii="Times New Roman" w:hAnsi="Times New Roman" w:cs="Times New Roman"/>
          <w:sz w:val="20"/>
          <w:szCs w:val="20"/>
        </w:rPr>
        <w:t>S.No</w:t>
      </w:r>
      <w:proofErr w:type="spellEnd"/>
      <w:r>
        <w:rPr>
          <w:rFonts w:ascii="Times New Roman" w:hAnsi="Times New Roman" w:cs="Times New Roman"/>
          <w:sz w:val="20"/>
          <w:szCs w:val="20"/>
        </w:rPr>
        <w:t>. 10) is in bold.</w:t>
      </w:r>
    </w:p>
    <w:p w:rsidR="00202160" w:rsidRPr="00EE04FD" w:rsidRDefault="00202160" w:rsidP="002021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5"/>
        <w:gridCol w:w="3289"/>
        <w:gridCol w:w="858"/>
        <w:gridCol w:w="929"/>
        <w:gridCol w:w="1627"/>
        <w:gridCol w:w="778"/>
        <w:gridCol w:w="480"/>
        <w:gridCol w:w="480"/>
      </w:tblGrid>
      <w:tr w:rsidR="00202160" w:rsidRPr="00EE04FD" w:rsidTr="005A615C">
        <w:trPr>
          <w:trHeight w:val="21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No</w:t>
            </w:r>
            <w:proofErr w:type="spellEnd"/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 with age</w:t>
            </w:r>
          </w:p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SE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LI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FI</w:t>
            </w:r>
          </w:p>
        </w:tc>
      </w:tr>
      <w:tr w:rsidR="00202160" w:rsidRPr="00EE04FD" w:rsidTr="005A615C">
        <w:trPr>
          <w:trHeight w:val="220"/>
        </w:trPr>
        <w:tc>
          <w:tcPr>
            <w:tcW w:w="0" w:type="auto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Single variables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Highest_level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-1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87 (0.86 – 0.89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78 (0.76 – 0.79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79 (0.78 – 0.80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Completion_tim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69 (0.67 – 0.71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Completion_tim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70 (0.68 – 0.72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Latency</w:t>
            </w: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8 (0.04 – 0.11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Latency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 xml:space="preserve">0.03 (-0.01 – 0.07) </w:t>
            </w:r>
            <w:r w:rsidRPr="00EE04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13 (0.09 – 0.17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23 (0.19 – 0.27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02160" w:rsidRPr="00EE04FD" w:rsidTr="005A615C">
        <w:trPr>
          <w:trHeight w:val="360"/>
        </w:trPr>
        <w:tc>
          <w:tcPr>
            <w:tcW w:w="0" w:type="auto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Combining variables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9114B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9114B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st_level</w:t>
            </w:r>
            <w:proofErr w:type="spellEnd"/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+ Accuracy + </w:t>
            </w:r>
            <w:proofErr w:type="spellStart"/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ion_time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9114B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9114B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9114B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3 (0.82 – 0.84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9114B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9114B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9114B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14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9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 xml:space="preserve">Accuracy + </w:t>
            </w:r>
            <w:proofErr w:type="spellStart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Completion_time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78 (0.76 – 0.79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Highest_level</w:t>
            </w:r>
            <w:proofErr w:type="spellEnd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 xml:space="preserve"> + Accuracy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85 (0.84 – 0.86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202160" w:rsidRPr="00EE04FD" w:rsidTr="005A615C">
        <w:trPr>
          <w:trHeight w:val="20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Highest_level</w:t>
            </w:r>
            <w:proofErr w:type="spellEnd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Completion_time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82 (0.81 – 0.83) ***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02160" w:rsidRPr="00EE04FD" w:rsidRDefault="00202160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4F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</w:tbl>
    <w:p w:rsidR="00202160" w:rsidRPr="00EE04FD" w:rsidRDefault="00202160" w:rsidP="002021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04FD">
        <w:rPr>
          <w:rFonts w:ascii="Times New Roman" w:hAnsi="Times New Roman" w:cs="Times New Roman"/>
          <w:sz w:val="20"/>
          <w:szCs w:val="20"/>
        </w:rPr>
        <w:t>RMSEA = root mean square error of approximation, TLI = Tucker-Lewis Index, CFI = Comparative Fit Index (CFI); *&lt;0.05; **&lt;0.01; ***&lt;0.001; ns ≥ 0.05</w:t>
      </w:r>
    </w:p>
    <w:p w:rsidR="008F2682" w:rsidRDefault="008F2682"/>
    <w:sectPr w:rsidR="008F2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160"/>
    <w:rsid w:val="000713BB"/>
    <w:rsid w:val="00202160"/>
    <w:rsid w:val="008725CA"/>
    <w:rsid w:val="008F2682"/>
    <w:rsid w:val="00B902CA"/>
    <w:rsid w:val="00CD3482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C2127"/>
  <w15:chartTrackingRefBased/>
  <w15:docId w15:val="{91C98DFE-4C73-438A-A31E-7A5B8F74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160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1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1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1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16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16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16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16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1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1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1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1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2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16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2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16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2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16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21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1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1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16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vnani</dc:creator>
  <cp:keywords/>
  <dc:description/>
  <cp:lastModifiedBy>Supriya Bhavnani</cp:lastModifiedBy>
  <cp:revision>1</cp:revision>
  <dcterms:created xsi:type="dcterms:W3CDTF">2025-03-18T05:37:00Z</dcterms:created>
  <dcterms:modified xsi:type="dcterms:W3CDTF">2025-03-18T05:37:00Z</dcterms:modified>
</cp:coreProperties>
</file>